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300" w:rsidRPr="002A17C8" w:rsidRDefault="00D83300" w:rsidP="00D83300">
      <w:pPr>
        <w:tabs>
          <w:tab w:val="right" w:pos="9026"/>
        </w:tabs>
        <w:rPr>
          <w:rFonts w:ascii="Times New Roman" w:hAnsi="Times New Roman" w:cs="Times New Roman"/>
          <w:b/>
        </w:rPr>
      </w:pP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8</w:t>
      </w:r>
      <w:r w:rsidR="003221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le</w:t>
      </w:r>
      <w:bookmarkStart w:id="0" w:name="_GoBack"/>
      <w:bookmarkEnd w:id="0"/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Macrophage killing assay. Bar graph with CFU log10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5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 ml on the y-axis after 24-h infection with control (-Ag-</w:t>
      </w:r>
      <w:r w:rsidRPr="002A17C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- Ag-Zn-</w:t>
      </w:r>
      <w:r w:rsidRPr="002A17C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 and treated (+Ag-</w:t>
      </w:r>
      <w:r w:rsidRPr="002A17C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O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&amp; +Ag-Zn-</w:t>
      </w:r>
      <w:r w:rsidRPr="002A17C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O</w:t>
      </w:r>
      <w:r w:rsidRPr="002A17C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) C. auris </w:t>
      </w:r>
      <w:r w:rsidRPr="002A17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picting the killing of fungi by macrophages.</w:t>
      </w:r>
    </w:p>
    <w:tbl>
      <w:tblPr>
        <w:tblStyle w:val="TableGrid"/>
        <w:tblW w:w="6521" w:type="dxa"/>
        <w:tblInd w:w="1271" w:type="dxa"/>
        <w:tblLook w:val="04A0" w:firstRow="1" w:lastRow="0" w:firstColumn="1" w:lastColumn="0" w:noHBand="0" w:noVBand="1"/>
      </w:tblPr>
      <w:tblGrid>
        <w:gridCol w:w="2126"/>
        <w:gridCol w:w="821"/>
        <w:gridCol w:w="830"/>
        <w:gridCol w:w="941"/>
        <w:gridCol w:w="821"/>
        <w:gridCol w:w="1121"/>
      </w:tblGrid>
      <w:tr w:rsidR="00D83300" w:rsidRPr="00E36543" w:rsidTr="001B3B26">
        <w:trPr>
          <w:trHeight w:val="793"/>
        </w:trPr>
        <w:tc>
          <w:tcPr>
            <w:tcW w:w="2126" w:type="dxa"/>
            <w:noWrap/>
          </w:tcPr>
          <w:p w:rsidR="00D83300" w:rsidRPr="008A7D7C" w:rsidRDefault="00D8330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ample</w:t>
            </w:r>
          </w:p>
        </w:tc>
        <w:tc>
          <w:tcPr>
            <w:tcW w:w="1202" w:type="dxa"/>
          </w:tcPr>
          <w:p w:rsidR="00D83300" w:rsidRPr="008A7D7C" w:rsidRDefault="00D83300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(10</w:t>
            </w:r>
            <w:r w:rsidRPr="008A7D7C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IN"/>
              </w:rPr>
              <w:t>5</w:t>
            </w: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FU)</w:t>
            </w:r>
          </w:p>
          <w:p w:rsidR="00D83300" w:rsidRPr="008A7D7C" w:rsidRDefault="00D8330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1</w:t>
            </w:r>
          </w:p>
        </w:tc>
        <w:tc>
          <w:tcPr>
            <w:tcW w:w="1063" w:type="dxa"/>
          </w:tcPr>
          <w:p w:rsidR="00D83300" w:rsidRPr="008A7D7C" w:rsidRDefault="00D83300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(10</w:t>
            </w:r>
            <w:r w:rsidRPr="008A7D7C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IN"/>
              </w:rPr>
              <w:t>5</w:t>
            </w: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FU)</w:t>
            </w:r>
          </w:p>
          <w:p w:rsidR="00D83300" w:rsidRPr="008A7D7C" w:rsidRDefault="00D83300" w:rsidP="001B3B26">
            <w:pPr>
              <w:jc w:val="center"/>
              <w:rPr>
                <w:b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2</w:t>
            </w:r>
          </w:p>
        </w:tc>
        <w:tc>
          <w:tcPr>
            <w:tcW w:w="1068" w:type="dxa"/>
          </w:tcPr>
          <w:p w:rsidR="00D83300" w:rsidRPr="008A7D7C" w:rsidRDefault="00D83300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(10</w:t>
            </w:r>
            <w:r w:rsidRPr="008A7D7C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IN"/>
              </w:rPr>
              <w:t>5</w:t>
            </w:r>
            <w:r w:rsidRPr="008A7D7C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FU)</w:t>
            </w:r>
          </w:p>
          <w:p w:rsidR="00D83300" w:rsidRPr="008A7D7C" w:rsidRDefault="00D83300" w:rsidP="001B3B26">
            <w:pPr>
              <w:jc w:val="center"/>
              <w:rPr>
                <w:b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E3</w:t>
            </w:r>
          </w:p>
        </w:tc>
        <w:tc>
          <w:tcPr>
            <w:tcW w:w="821" w:type="dxa"/>
          </w:tcPr>
          <w:p w:rsidR="00D83300" w:rsidRPr="008A7D7C" w:rsidRDefault="00D8330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Mean</w:t>
            </w:r>
          </w:p>
        </w:tc>
        <w:tc>
          <w:tcPr>
            <w:tcW w:w="241" w:type="dxa"/>
          </w:tcPr>
          <w:p w:rsidR="00D83300" w:rsidRPr="008A7D7C" w:rsidRDefault="00D83300" w:rsidP="001B3B2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8A7D7C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tandard Deviation</w:t>
            </w:r>
          </w:p>
        </w:tc>
      </w:tr>
      <w:tr w:rsidR="00D83300" w:rsidRPr="00E36543" w:rsidTr="001B3B26">
        <w:trPr>
          <w:trHeight w:val="793"/>
        </w:trPr>
        <w:tc>
          <w:tcPr>
            <w:tcW w:w="2126" w:type="dxa"/>
            <w:noWrap/>
          </w:tcPr>
          <w:p w:rsidR="00D83300" w:rsidRPr="00E36543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Control </w:t>
            </w:r>
          </w:p>
        </w:tc>
        <w:tc>
          <w:tcPr>
            <w:tcW w:w="1202" w:type="dxa"/>
          </w:tcPr>
          <w:p w:rsidR="00D83300" w:rsidRPr="00E36543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8.66</w:t>
            </w:r>
          </w:p>
        </w:tc>
        <w:tc>
          <w:tcPr>
            <w:tcW w:w="1063" w:type="dxa"/>
          </w:tcPr>
          <w:p w:rsidR="00D83300" w:rsidRDefault="00D83300" w:rsidP="001B3B26">
            <w:pPr>
              <w:jc w:val="center"/>
            </w:pPr>
            <w:r>
              <w:t>137.24</w:t>
            </w:r>
          </w:p>
        </w:tc>
        <w:tc>
          <w:tcPr>
            <w:tcW w:w="1068" w:type="dxa"/>
          </w:tcPr>
          <w:p w:rsidR="00D83300" w:rsidRDefault="00D83300" w:rsidP="001B3B26">
            <w:pPr>
              <w:jc w:val="center"/>
            </w:pPr>
            <w:r>
              <w:t>140.074</w:t>
            </w:r>
          </w:p>
        </w:tc>
        <w:tc>
          <w:tcPr>
            <w:tcW w:w="821" w:type="dxa"/>
          </w:tcPr>
          <w:p w:rsidR="00D83300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8.65</w:t>
            </w:r>
          </w:p>
        </w:tc>
        <w:tc>
          <w:tcPr>
            <w:tcW w:w="241" w:type="dxa"/>
          </w:tcPr>
          <w:p w:rsidR="00D83300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</w:t>
            </w:r>
          </w:p>
        </w:tc>
      </w:tr>
      <w:tr w:rsidR="00D83300" w:rsidRPr="00E36543" w:rsidTr="001B3B26">
        <w:trPr>
          <w:trHeight w:val="793"/>
        </w:trPr>
        <w:tc>
          <w:tcPr>
            <w:tcW w:w="2126" w:type="dxa"/>
            <w:noWrap/>
          </w:tcPr>
          <w:p w:rsidR="00D83300" w:rsidRPr="00E36543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g-MO </w:t>
            </w:r>
          </w:p>
        </w:tc>
        <w:tc>
          <w:tcPr>
            <w:tcW w:w="1202" w:type="dxa"/>
          </w:tcPr>
          <w:p w:rsidR="00D83300" w:rsidRPr="00E36543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063" w:type="dxa"/>
          </w:tcPr>
          <w:p w:rsidR="00D83300" w:rsidRDefault="00D83300" w:rsidP="001B3B26">
            <w:pPr>
              <w:jc w:val="center"/>
            </w:pPr>
            <w:r>
              <w:t>44.58</w:t>
            </w:r>
          </w:p>
        </w:tc>
        <w:tc>
          <w:tcPr>
            <w:tcW w:w="1068" w:type="dxa"/>
          </w:tcPr>
          <w:p w:rsidR="00D83300" w:rsidRDefault="00D83300" w:rsidP="001B3B26">
            <w:pPr>
              <w:jc w:val="center"/>
            </w:pPr>
            <w:r>
              <w:t>47.41</w:t>
            </w:r>
          </w:p>
        </w:tc>
        <w:tc>
          <w:tcPr>
            <w:tcW w:w="821" w:type="dxa"/>
          </w:tcPr>
          <w:p w:rsidR="00D83300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.99</w:t>
            </w:r>
          </w:p>
        </w:tc>
        <w:tc>
          <w:tcPr>
            <w:tcW w:w="241" w:type="dxa"/>
          </w:tcPr>
          <w:p w:rsidR="00D83300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</w:t>
            </w:r>
          </w:p>
        </w:tc>
      </w:tr>
      <w:tr w:rsidR="00D83300" w:rsidRPr="00E36543" w:rsidTr="001B3B26">
        <w:trPr>
          <w:trHeight w:val="793"/>
        </w:trPr>
        <w:tc>
          <w:tcPr>
            <w:tcW w:w="2126" w:type="dxa"/>
            <w:noWrap/>
            <w:hideMark/>
          </w:tcPr>
          <w:p w:rsidR="00D83300" w:rsidRPr="00E36543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Ag-Zn-MO </w:t>
            </w:r>
          </w:p>
        </w:tc>
        <w:tc>
          <w:tcPr>
            <w:tcW w:w="1202" w:type="dxa"/>
          </w:tcPr>
          <w:p w:rsidR="00D83300" w:rsidRPr="00E36543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E36543">
              <w:rPr>
                <w:rFonts w:ascii="Calibri" w:eastAsia="Times New Roman" w:hAnsi="Calibri" w:cs="Calibri"/>
                <w:color w:val="000000"/>
                <w:lang w:eastAsia="en-IN"/>
              </w:rPr>
              <w:t>55.66</w:t>
            </w:r>
          </w:p>
        </w:tc>
        <w:tc>
          <w:tcPr>
            <w:tcW w:w="1063" w:type="dxa"/>
          </w:tcPr>
          <w:p w:rsidR="00D83300" w:rsidRPr="00E36543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t>54.24</w:t>
            </w:r>
          </w:p>
        </w:tc>
        <w:tc>
          <w:tcPr>
            <w:tcW w:w="1068" w:type="dxa"/>
          </w:tcPr>
          <w:p w:rsidR="00D83300" w:rsidRPr="00E36543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t>57.07</w:t>
            </w:r>
          </w:p>
        </w:tc>
        <w:tc>
          <w:tcPr>
            <w:tcW w:w="821" w:type="dxa"/>
          </w:tcPr>
          <w:p w:rsidR="00D83300" w:rsidRPr="00E36543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.66</w:t>
            </w:r>
          </w:p>
        </w:tc>
        <w:tc>
          <w:tcPr>
            <w:tcW w:w="241" w:type="dxa"/>
          </w:tcPr>
          <w:p w:rsidR="00D83300" w:rsidRPr="00E36543" w:rsidRDefault="00D83300" w:rsidP="001B3B2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2</w:t>
            </w:r>
          </w:p>
        </w:tc>
      </w:tr>
    </w:tbl>
    <w:p w:rsidR="00D83300" w:rsidRPr="00DD21F2" w:rsidRDefault="00D83300" w:rsidP="00D83300">
      <w:pPr>
        <w:tabs>
          <w:tab w:val="right" w:pos="9026"/>
        </w:tabs>
        <w:rPr>
          <w:rFonts w:ascii="Times New Roman" w:hAnsi="Times New Roman" w:cs="Times New Roman"/>
        </w:rPr>
      </w:pPr>
    </w:p>
    <w:p w:rsidR="00C37617" w:rsidRPr="00D83300" w:rsidRDefault="00C37617" w:rsidP="00D83300"/>
    <w:sectPr w:rsidR="00C37617" w:rsidRPr="00D8330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4B34" w:rsidRDefault="00594B34">
      <w:pPr>
        <w:spacing w:after="0" w:line="240" w:lineRule="auto"/>
      </w:pPr>
      <w:r>
        <w:separator/>
      </w:r>
    </w:p>
  </w:endnote>
  <w:endnote w:type="continuationSeparator" w:id="0">
    <w:p w:rsidR="00594B34" w:rsidRDefault="00594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4B34" w:rsidRDefault="00594B34">
      <w:pPr>
        <w:spacing w:after="0" w:line="240" w:lineRule="auto"/>
      </w:pPr>
      <w:r>
        <w:separator/>
      </w:r>
    </w:p>
  </w:footnote>
  <w:footnote w:type="continuationSeparator" w:id="0">
    <w:p w:rsidR="00594B34" w:rsidRDefault="00594B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36543" w:rsidRDefault="00594B34">
    <w:pPr>
      <w:pStyle w:val="Header"/>
    </w:pPr>
  </w:p>
  <w:p w:rsidR="00E36543" w:rsidRDefault="00594B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766AD"/>
    <w:rsid w:val="001C36B4"/>
    <w:rsid w:val="001E3D4A"/>
    <w:rsid w:val="00214460"/>
    <w:rsid w:val="00322178"/>
    <w:rsid w:val="003B3F68"/>
    <w:rsid w:val="00421163"/>
    <w:rsid w:val="0051602F"/>
    <w:rsid w:val="00594B34"/>
    <w:rsid w:val="005B13CC"/>
    <w:rsid w:val="00640536"/>
    <w:rsid w:val="00645F81"/>
    <w:rsid w:val="00701103"/>
    <w:rsid w:val="00C37617"/>
    <w:rsid w:val="00C614A8"/>
    <w:rsid w:val="00D83300"/>
    <w:rsid w:val="00EB3B80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B2D03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30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3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300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8:00Z</dcterms:created>
  <dcterms:modified xsi:type="dcterms:W3CDTF">2025-10-29T08:18:00Z</dcterms:modified>
</cp:coreProperties>
</file>